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5"/>
          <w:szCs w:val="15"/>
          <w:lang w:val="en-US" w:eastAsia="zh-CN"/>
        </w:rPr>
        <w:t>The details of n</w:t>
      </w:r>
      <w:r>
        <w:rPr>
          <w:rFonts w:cs="Times New Roman" w:ascii="Times New Roman" w:hAnsi="Times New Roman"/>
          <w:sz w:val="15"/>
          <w:szCs w:val="15"/>
        </w:rPr>
        <w:t>eoadjuvant treatment of studies</w:t>
      </w:r>
    </w:p>
    <w:tbl>
      <w:tblPr>
        <w:tblW w:w="10632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8491"/>
        <w:gridCol w:w="912"/>
      </w:tblGrid>
      <w:tr>
        <w:trPr>
          <w:trHeight w:val="638" w:hRule="atLeast"/>
        </w:trPr>
        <w:tc>
          <w:tcPr>
            <w:tcW w:w="1229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udy</w:t>
            </w:r>
          </w:p>
        </w:tc>
        <w:tc>
          <w:tcPr>
            <w:tcW w:w="8491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oadjuvant therapy</w:t>
            </w:r>
          </w:p>
        </w:tc>
        <w:tc>
          <w:tcPr>
            <w:tcW w:w="912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R(%)</w:t>
            </w:r>
          </w:p>
        </w:tc>
      </w:tr>
      <w:tr>
        <w:trPr/>
        <w:tc>
          <w:tcPr>
            <w:tcW w:w="1229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loor[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8491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CRT (Neoadjuvant chemoradiation)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he specific plan is unknow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4-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912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alton[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8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 Gy in 25 fractions over 5 weeks with concurrent Capecitabine (825 mg⁄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. A repeat MRI scan is undertaken at 6 to 8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6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br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8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 Gy delivered at the isodose line given at 180 cGy/d for 5 days per week, for 6 consecutive weeks, using a 6-mV to 18-mV linear accelerator. 5-fluoracil (425 mg/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d) and folinic acid (20 mg/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d) administered intravenously for 3 consecutive days on the first and last 3 days of radiation therapy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.3 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ai[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8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-FU was administered as a bolus (350 mg/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day) with a low-dose leucovorin bolus (10 mg/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day) for 5 days on days 1–5 and 29–33 in combination with radiotherapy (45 Gy in 25 fractions or 54 Gy in 30 fractions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e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8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-fluorouracil-based chemotherapy with concomitant lon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ourse radiation (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 Gy in 28 fraction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.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he specific plan is unknow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6-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.9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849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NCRT (50 Gy/25 f/2 Gy, capecitabine, 825 mg/m</w:t>
            </w:r>
            <w:r>
              <w:rPr>
                <w:rFonts w:cs="Times New Roman" w:ascii="Times New Roman" w:hAnsi="Times New Roman"/>
                <w:sz w:val="15"/>
                <w:szCs w:val="15"/>
                <w:highlight w:val="cy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 xml:space="preserve"> bid, concurrently)</w:t>
            </w: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. T</w:t>
            </w: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 xml:space="preserve"> 8-10</w:t>
            </w: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 xml:space="preserve"> weeks</w:t>
            </w: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.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88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ss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8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T consisted of 28 fractions of 1.8 Gy combined with 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*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25 mg/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capecitabine.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6-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nehan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8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 Gy in 25 daily fractions with concurrent fluoropyrimidine-based chemotherapy for 34 day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he specific plan is unknow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mith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8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e median dose of radiotherapy administered was 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 Gy (range 45–56 Gy)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lus 5-flfluorouracil (5-FU) or capecitabin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.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he specific plan is unknow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4-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71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om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8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ng-course radiation (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 Gy in 28 fractions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it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capecitabin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, Capeox or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U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he specific plan is unknow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.9</w:t>
            </w:r>
          </w:p>
        </w:tc>
      </w:tr>
      <w:tr>
        <w:trPr>
          <w:trHeight w:val="313" w:hRule="atLeast"/>
        </w:trPr>
        <w:tc>
          <w:tcPr>
            <w:tcW w:w="122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8491" w:type="dxa"/>
            <w:tcBorders>
              <w:bottom w:val="single" w:sz="2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T consisted of GTV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0 Gy/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ractions /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eeks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TV 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6 G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/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ractions /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combined with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-4 cycle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-fluorouraci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or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pecitabi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ase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hemotherap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he specific plan is unknow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 assessme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 undertaken a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6-1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week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 evaluate the tum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  <w:tc>
          <w:tcPr>
            <w:tcW w:w="912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90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720"/>
        <w:gridCol w:w="720"/>
        <w:gridCol w:w="54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/>
        <w:tc>
          <w:tcPr>
            <w:tcW w:w="14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udy</w:t>
            </w:r>
          </w:p>
        </w:tc>
        <w:tc>
          <w:tcPr>
            <w:tcW w:w="1980" w:type="dxa"/>
            <w:gridSpan w:val="3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-year OS (%)</w:t>
            </w:r>
          </w:p>
        </w:tc>
        <w:tc>
          <w:tcPr>
            <w:tcW w:w="2160" w:type="dxa"/>
            <w:gridSpan w:val="3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-year DFS (%)</w:t>
            </w:r>
          </w:p>
        </w:tc>
        <w:tc>
          <w:tcPr>
            <w:tcW w:w="2160" w:type="dxa"/>
            <w:gridSpan w:val="3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-year OS (%)</w:t>
            </w:r>
          </w:p>
        </w:tc>
        <w:tc>
          <w:tcPr>
            <w:tcW w:w="2160" w:type="dxa"/>
            <w:gridSpan w:val="3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-year DFS (%)</w:t>
            </w:r>
          </w:p>
        </w:tc>
      </w:tr>
      <w:tr>
        <w:trPr/>
        <w:tc>
          <w:tcPr>
            <w:tcW w:w="14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S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</w:t>
            </w:r>
          </w:p>
        </w:tc>
        <w:tc>
          <w:tcPr>
            <w:tcW w:w="54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S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S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S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S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</w:t>
            </w:r>
          </w:p>
        </w:tc>
      </w:tr>
      <w:tr>
        <w:trPr/>
        <w:tc>
          <w:tcPr>
            <w:tcW w:w="14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loor[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alton[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br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ai[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e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96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98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9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9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  <w:highlight w:val="cya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cyan"/>
              </w:rPr>
              <w:t>-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ss[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nehan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1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mith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313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om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14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5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.8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.7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3T15:25:00Z</dcterms:created>
  <dc:creator>allen</dc:creator>
  <dc:description/>
  <dc:language>en-US</dc:language>
  <cp:lastModifiedBy>信心</cp:lastModifiedBy>
  <dcterms:modified xsi:type="dcterms:W3CDTF">2020-06-26T02:10:48Z</dcterms:modified>
  <cp:revision>3</cp:revision>
  <dc:subject/>
  <dc:title>Neoadjuvant treatment of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